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429"/>
        <w:gridCol w:w="3641"/>
        <w:gridCol w:w="567"/>
        <w:gridCol w:w="567"/>
        <w:gridCol w:w="992"/>
        <w:gridCol w:w="992"/>
        <w:gridCol w:w="1134"/>
      </w:tblGrid>
      <w:tr w:rsidR="00D06EE8" w:rsidRPr="000E62C1" w:rsidTr="00CD48A6">
        <w:tc>
          <w:tcPr>
            <w:tcW w:w="1429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57984463"/>
            <w:r w:rsidRPr="000E62C1">
              <w:rPr>
                <w:rFonts w:cstheme="minorHAnsi"/>
                <w:b/>
                <w:bCs/>
                <w:sz w:val="18"/>
                <w:szCs w:val="18"/>
              </w:rPr>
              <w:t>Domäne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Frage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n =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E62C1">
              <w:rPr>
                <w:rFonts w:cstheme="minorHAnsi"/>
                <w:b/>
                <w:bCs/>
                <w:sz w:val="18"/>
                <w:szCs w:val="18"/>
              </w:rPr>
              <w:t>Me-dian</w:t>
            </w:r>
            <w:proofErr w:type="spellEnd"/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Mittel-wert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IQR</w:t>
            </w: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Katheter-Management-Probleme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(LQDS 4,0)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wegen einer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undichtigkeit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 xml:space="preserve"> nass zu werden“ (9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83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9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75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, in der Nähe eine Toilette zu finden“ (9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8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15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öffentliche Toiletten zu finden, die geeignet sind, dass ich dort den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beutel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 xml:space="preserve"> leeren kann“ (9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6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0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 über den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block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>“ (9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3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2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7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, dass andere den Uringeruch an mir wahrnehmen könnten“ (9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78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7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dass die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probleme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 xml:space="preserve"> größer werden könnten, wenn ich älter werde“ (9 f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90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3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muss darauf achten, was ich trinke“ (9g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96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53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, eine Harnwegsinfektion zu bekommen“ (9h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50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57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den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beutel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 xml:space="preserve"> leeren zu können, bevor er zu voll wird“ (9i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2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4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fühle mich erniedrigt durch den Katheter“ (9h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2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4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Interpersonelle Probleme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(LQDS 4,4)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meine Betreuer über die richtige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pflege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 xml:space="preserve"> zu informieren“ (10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52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, Ärzte und Pflegepersonal über das Problem der „autonomen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Dysreflexie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>“ zu informieren“ (10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3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56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96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 über mögliche Konflikte mit Ärzten und Pflegepersonal in Bezug auf den Katheter (10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5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99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hatte eine schwere Zeit wegen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schmerzen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>“ (10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4,07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38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, wie der Katheter meine Sexualität beeinflussen könnte“ (10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4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57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8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Mein Katheter begrenzt die Auswahl meiner Kleidung“ (10f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4,08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37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Psychosoziale Probleme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(LQDS 4,1)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Der Katheter bewirkt, dass ich mich als kranke Person fühle“ (11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4,01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39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kann mein Leben wegen des Katheters weniger genießen“ (11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92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2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darüber frustriert, dass der Katheter mich davon abhält, zu tun, was ich mag“ (11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3,99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2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Der Katheter führt bei mir zu einem Gefühl der Hilflosigkeit“ (11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2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3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habe das Gefühl, dass ich mein Zuhause nicht mehr für längere Zeit verlassen kann“ (11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3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19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Katheter-bezogene Lebensqualität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(LQDS 3,8)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 über mögliche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lecks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>“ (12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6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5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 über einen unfreiwilligen Urinverlust“ (12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5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„Ich bin besorgt über möglicherweise schmerzhafte </w:t>
            </w:r>
            <w:proofErr w:type="spellStart"/>
            <w:r w:rsidRPr="000E62C1">
              <w:rPr>
                <w:rFonts w:cstheme="minorHAnsi"/>
                <w:sz w:val="18"/>
                <w:szCs w:val="18"/>
              </w:rPr>
              <w:t>Katheterwechsel</w:t>
            </w:r>
            <w:proofErr w:type="spellEnd"/>
            <w:r w:rsidRPr="000E62C1">
              <w:rPr>
                <w:rFonts w:cstheme="minorHAnsi"/>
                <w:sz w:val="18"/>
                <w:szCs w:val="18"/>
              </w:rPr>
              <w:t>“ (12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3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48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00</w:t>
            </w:r>
          </w:p>
        </w:tc>
      </w:tr>
      <w:tr w:rsidR="00D06EE8" w:rsidRPr="000E62C1" w:rsidTr="00CD48A6">
        <w:tc>
          <w:tcPr>
            <w:tcW w:w="1429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Haut/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 xml:space="preserve">Schleimhaut 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(LQDS 4,2)</w:t>
            </w:r>
          </w:p>
        </w:tc>
        <w:tc>
          <w:tcPr>
            <w:tcW w:w="3641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„Ich bin besorgt über meine Haut im Unterbauch/Intimbereich“ (13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5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4,17</w:t>
            </w:r>
          </w:p>
        </w:tc>
        <w:tc>
          <w:tcPr>
            <w:tcW w:w="992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28</w:t>
            </w:r>
          </w:p>
        </w:tc>
        <w:tc>
          <w:tcPr>
            <w:tcW w:w="1134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00</w:t>
            </w:r>
          </w:p>
        </w:tc>
      </w:tr>
    </w:tbl>
    <w:bookmarkEnd w:id="0"/>
    <w:p w:rsidR="00D06EE8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ab. A1</w:t>
      </w:r>
      <w:r w:rsidRPr="000E62C1">
        <w:rPr>
          <w:rFonts w:cstheme="minorHAnsi"/>
          <w:sz w:val="20"/>
          <w:szCs w:val="20"/>
        </w:rPr>
        <w:t xml:space="preserve">: Ergebnisse der Fragen der 5 abgefragten Domänen, n = Anzahl der Beobachtungen, na = Anzahl der fehlenden Werte, MW = Mittelwert, SD = Standardabweichung, IQR = Interquartilsabstand; </w:t>
      </w:r>
      <w:r w:rsidRPr="000E62C1">
        <w:rPr>
          <w:rFonts w:cstheme="minorHAnsi"/>
          <w:b/>
          <w:bCs/>
          <w:sz w:val="20"/>
          <w:szCs w:val="20"/>
        </w:rPr>
        <w:t>fett markiert</w:t>
      </w:r>
      <w:r w:rsidRPr="000E62C1">
        <w:rPr>
          <w:rFonts w:cstheme="minorHAnsi"/>
          <w:sz w:val="20"/>
          <w:szCs w:val="20"/>
        </w:rPr>
        <w:t xml:space="preserve"> sind die unter </w:t>
      </w:r>
      <w:proofErr w:type="gramStart"/>
      <w:r w:rsidRPr="000E62C1">
        <w:rPr>
          <w:rFonts w:cstheme="minorHAnsi"/>
          <w:sz w:val="20"/>
          <w:szCs w:val="20"/>
        </w:rPr>
        <w:t>dem kumulativen Gesamtpunktwert liegenden Domänen-Mittelwerte</w:t>
      </w:r>
      <w:proofErr w:type="gramEnd"/>
      <w:r w:rsidRPr="000E62C1">
        <w:rPr>
          <w:rFonts w:cstheme="minorHAnsi"/>
          <w:sz w:val="20"/>
          <w:szCs w:val="20"/>
        </w:rPr>
        <w:t xml:space="preserve"> (LQDS, Lebensqualitäts-Domänen-Score)</w:t>
      </w:r>
    </w:p>
    <w:p w:rsidR="00D06EE8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ellenraster"/>
        <w:tblW w:w="8897" w:type="dxa"/>
        <w:tblLayout w:type="fixed"/>
        <w:tblLook w:val="04A0" w:firstRow="1" w:lastRow="0" w:firstColumn="1" w:lastColumn="0" w:noHBand="0" w:noVBand="1"/>
      </w:tblPr>
      <w:tblGrid>
        <w:gridCol w:w="1429"/>
        <w:gridCol w:w="5058"/>
        <w:gridCol w:w="567"/>
        <w:gridCol w:w="567"/>
        <w:gridCol w:w="567"/>
        <w:gridCol w:w="709"/>
      </w:tblGrid>
      <w:tr w:rsidR="00D06EE8" w:rsidRPr="000E62C1" w:rsidTr="00CD48A6">
        <w:tc>
          <w:tcPr>
            <w:tcW w:w="1429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Domäne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Frage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SPK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DK</w:t>
            </w:r>
          </w:p>
        </w:tc>
        <w:tc>
          <w:tcPr>
            <w:tcW w:w="709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E62C1">
              <w:rPr>
                <w:rFonts w:cstheme="minorHAnsi"/>
                <w:b/>
                <w:bCs/>
                <w:sz w:val="18"/>
                <w:szCs w:val="18"/>
              </w:rPr>
              <w:t>p =</w:t>
            </w: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Katheter-Management-Probleme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wegen einer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undichtigkeit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 xml:space="preserve"> nass zu werden“ (9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3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209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6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0,6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, in der Nähe eine Toilette zu finden“ (9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806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4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9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öffentliche Toiletten zu finden, die geeignet sind, dass ich dort den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beutel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 xml:space="preserve"> leeren kann“ (9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8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525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5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7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 über den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block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>“ (9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3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998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6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8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6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, dass andere den Uringeruch an mir wahrnehmen könnten“ (9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0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556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2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6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dass die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probleme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 xml:space="preserve"> im Alter größer werden könnten“ (9 f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255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muss darauf achten, was ich trinke“ (9g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4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542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0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, eine Harnwegsinfektion zu bekommen“ (9h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9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8,8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798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2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2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1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den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beutel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 xml:space="preserve"> leeren zu können, bevor er zu voll wird“ (9i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6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473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0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2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fühle mich erniedrigt durch den Katheter“ (9j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1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641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6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5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3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Interpersonelle Probleme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meine Betreuer über die richtige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pflege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 xml:space="preserve"> zu informieren“ (10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857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6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3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, Ärzte und Pflegepersonal über das Problem der „autonomen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Dysreflexie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>“ zu informieren“ (10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6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320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6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8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7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 über mögliche Konflikte mit Ärzten und Pflegepersonal in Bezug auf den Katheter (10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0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568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9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3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hatte eine schwere Zeit wegen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schmerzen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>“ (10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9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157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6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6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, wie der Katheter meine Sexualität beeinflussen könnte“ (10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1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992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2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2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3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Mein Katheter begrenzt die Auswahl meiner Kleidung“ (10f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7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603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2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3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7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Psychosoziale Probleme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Der Katheter bewirkt, dass ich mich als kranke Person fühle“ (11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2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256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7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2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kann mein Leben wegen des Katheters weniger genießen“ (11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1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841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6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7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6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0,6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darüber frustriert, dass der Katheter mich davon abhält, zu tun, was ich mag“ (11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9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476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9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6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Der Katheter führt bei mir zu einem Gefühl der Hilflosigkeit“ (11d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5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255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0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2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habe das Gefühl, dass ich mein Zuhause nicht mehr für längere Zeit verlassen kann“ (11e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2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178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,7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4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3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Katheter-bezogene Lebensqualität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 über mögliche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lecks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>“ (12a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8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4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692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8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3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0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3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 über einen unfreiwilligen Urinverlust“ (12b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6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5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472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8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5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6,9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 xml:space="preserve">„Ich bin besorgt über möglicherweise schmerzhafte </w:t>
            </w:r>
            <w:proofErr w:type="spellStart"/>
            <w:r w:rsidRPr="000E62C1">
              <w:rPr>
                <w:rFonts w:cstheme="minorHAnsi"/>
                <w:sz w:val="16"/>
                <w:szCs w:val="16"/>
              </w:rPr>
              <w:t>Katheterwechsel</w:t>
            </w:r>
            <w:proofErr w:type="spellEnd"/>
            <w:r w:rsidRPr="000E62C1">
              <w:rPr>
                <w:rFonts w:cstheme="minorHAnsi"/>
                <w:sz w:val="16"/>
                <w:szCs w:val="16"/>
              </w:rPr>
              <w:t>“ (12c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9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4,4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384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2,5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7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1,2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7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8,8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Haut/</w:t>
            </w:r>
          </w:p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Schleimhaut</w:t>
            </w: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0E62C1">
              <w:rPr>
                <w:rFonts w:cstheme="minorHAnsi"/>
                <w:sz w:val="16"/>
                <w:szCs w:val="16"/>
              </w:rPr>
              <w:t>„Ich bin besorgt über meine Haut im Unterbauch/Intimbereich“ (13)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,3</w:t>
            </w:r>
          </w:p>
        </w:tc>
        <w:tc>
          <w:tcPr>
            <w:tcW w:w="709" w:type="dxa"/>
            <w:vMerge w:val="restart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0,455</w:t>
            </w: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,2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0,1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8,3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9,4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5,1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13,2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06EE8" w:rsidRPr="000E62C1" w:rsidTr="00CD48A6">
        <w:tc>
          <w:tcPr>
            <w:tcW w:w="142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58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3,0</w:t>
            </w:r>
          </w:p>
        </w:tc>
        <w:tc>
          <w:tcPr>
            <w:tcW w:w="567" w:type="dxa"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0E62C1">
              <w:rPr>
                <w:rFonts w:cstheme="minorHAnsi"/>
                <w:sz w:val="18"/>
                <w:szCs w:val="18"/>
              </w:rPr>
              <w:t>61,0</w:t>
            </w:r>
          </w:p>
        </w:tc>
        <w:tc>
          <w:tcPr>
            <w:tcW w:w="709" w:type="dxa"/>
            <w:vMerge/>
          </w:tcPr>
          <w:p w:rsidR="00D06EE8" w:rsidRPr="000E62C1" w:rsidRDefault="00D06EE8" w:rsidP="00CD48A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0E62C1">
        <w:rPr>
          <w:rFonts w:cstheme="minorHAnsi"/>
          <w:sz w:val="20"/>
          <w:szCs w:val="20"/>
        </w:rPr>
        <w:t xml:space="preserve">Tab. </w:t>
      </w:r>
      <w:r>
        <w:rPr>
          <w:rFonts w:cstheme="minorHAnsi"/>
          <w:sz w:val="20"/>
          <w:szCs w:val="20"/>
        </w:rPr>
        <w:t>A2</w:t>
      </w:r>
      <w:bookmarkStart w:id="1" w:name="_GoBack"/>
      <w:bookmarkEnd w:id="1"/>
      <w:r w:rsidRPr="000E62C1">
        <w:rPr>
          <w:rFonts w:cstheme="minorHAnsi"/>
          <w:sz w:val="20"/>
          <w:szCs w:val="20"/>
        </w:rPr>
        <w:t>: Lebensqualität in Abhängigkeit von der Art des Katheters, prozentualer Anteil der kategorisierten Antworten, p-Wert des χ</w:t>
      </w:r>
      <w:r w:rsidRPr="000E62C1">
        <w:rPr>
          <w:rFonts w:cstheme="minorHAnsi"/>
          <w:sz w:val="20"/>
          <w:szCs w:val="20"/>
          <w:vertAlign w:val="superscript"/>
        </w:rPr>
        <w:t>2</w:t>
      </w:r>
      <w:r w:rsidRPr="000E62C1">
        <w:rPr>
          <w:rFonts w:cstheme="minorHAnsi"/>
          <w:sz w:val="20"/>
          <w:szCs w:val="20"/>
        </w:rPr>
        <w:t>-Unabhängigkeitstests</w:t>
      </w:r>
    </w:p>
    <w:p w:rsidR="00D06EE8" w:rsidRPr="000E62C1" w:rsidRDefault="00D06EE8" w:rsidP="00D06EE8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:rsidR="00610D7B" w:rsidRDefault="00610D7B"/>
    <w:sectPr w:rsidR="00610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141"/>
    <w:rsid w:val="00610D7B"/>
    <w:rsid w:val="00CA4141"/>
    <w:rsid w:val="00D0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0989C"/>
  <w15:chartTrackingRefBased/>
  <w15:docId w15:val="{57446E70-D2A7-4387-98A7-6833D640D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6EE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6E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3</Words>
  <Characters>6137</Characters>
  <Application>Microsoft Office Word</Application>
  <DocSecurity>0</DocSecurity>
  <Lines>51</Lines>
  <Paragraphs>14</Paragraphs>
  <ScaleCrop>false</ScaleCrop>
  <Company>Springer Nature</Company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tratmann</dc:creator>
  <cp:keywords/>
  <dc:description/>
  <cp:lastModifiedBy>Verena Stratmann</cp:lastModifiedBy>
  <cp:revision>2</cp:revision>
  <dcterms:created xsi:type="dcterms:W3CDTF">2021-05-26T08:22:00Z</dcterms:created>
  <dcterms:modified xsi:type="dcterms:W3CDTF">2021-05-26T13:05:00Z</dcterms:modified>
</cp:coreProperties>
</file>